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A9ADD" w14:textId="2D6CF7C0" w:rsidR="00902FD5" w:rsidRPr="00844822" w:rsidRDefault="00902FD5" w:rsidP="00471E3B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4482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4</w:t>
      </w:r>
      <w:r w:rsidR="009C46F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Table</w:t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7D5110"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mparison of </w:t>
      </w:r>
      <w:r w:rsidR="007D5110" w:rsidRPr="00844822">
        <w:rPr>
          <w:rFonts w:ascii="Times New Roman" w:hAnsi="Times New Roman" w:cs="Times New Roman"/>
          <w:color w:val="000000" w:themeColor="text1"/>
          <w:sz w:val="22"/>
          <w:szCs w:val="22"/>
          <w:lang w:val="el-GR"/>
        </w:rPr>
        <w:t>ΔΔ</w:t>
      </w:r>
      <w:r w:rsidR="007D5110"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 predictions with measured monoclonal antibody neutralization of SARS-CoV-2 variants from </w:t>
      </w:r>
      <w:proofErr w:type="spellStart"/>
      <w:r w:rsidR="007D5110"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>Planas</w:t>
      </w:r>
      <w:proofErr w:type="spellEnd"/>
      <w:r w:rsidR="007D5110"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t al.</w:t>
      </w:r>
      <w:r w:rsidR="006A42C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6A42C2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>
          <w:fldData xml:space="preserve">PEVuZE5vdGU+PENpdGU+PEF1dGhvcj5QbGFuYXM8L0F1dGhvcj48WWVhcj4yMDIxPC9ZZWFyPjxS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</w:fldData>
        </w:fldChar>
      </w:r>
      <w:r w:rsidR="006A42C2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</w:instrText>
      </w:r>
      <w:r w:rsidR="006A42C2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>
          <w:fldData xml:space="preserve">PEVuZE5vdGU+PENpdGU+PEF1dGhvcj5QbGFuYXM8L0F1dGhvcj48WWVhcj4yMDIxPC9ZZWFyPjxS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</w:fldData>
        </w:fldChar>
      </w:r>
      <w:r w:rsidR="006A42C2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.DATA </w:instrText>
      </w:r>
      <w:r w:rsidR="006A42C2">
        <w:rPr>
          <w:rFonts w:ascii="Times New Roman" w:hAnsi="Times New Roman" w:cs="Times New Roman"/>
          <w:color w:val="000000" w:themeColor="text1"/>
          <w:sz w:val="22"/>
          <w:szCs w:val="22"/>
        </w:rPr>
      </w:r>
      <w:r w:rsidR="006A42C2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="006A42C2">
        <w:rPr>
          <w:rFonts w:ascii="Times New Roman" w:hAnsi="Times New Roman" w:cs="Times New Roman"/>
          <w:color w:val="000000" w:themeColor="text1"/>
          <w:sz w:val="22"/>
          <w:szCs w:val="22"/>
        </w:rPr>
      </w:r>
      <w:r w:rsidR="006A42C2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6A42C2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[1]</w:t>
      </w:r>
      <w:r w:rsidR="006A42C2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="007D5110"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38C16F6C" w14:textId="77777777" w:rsidR="00491E92" w:rsidRPr="00844822" w:rsidRDefault="00491E92" w:rsidP="00471E3B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W w:w="7893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096"/>
        <w:gridCol w:w="747"/>
        <w:gridCol w:w="752"/>
        <w:gridCol w:w="760"/>
        <w:gridCol w:w="751"/>
        <w:gridCol w:w="752"/>
        <w:gridCol w:w="759"/>
        <w:gridCol w:w="751"/>
        <w:gridCol w:w="752"/>
        <w:gridCol w:w="752"/>
        <w:gridCol w:w="21"/>
      </w:tblGrid>
      <w:tr w:rsidR="00844822" w:rsidRPr="00844822" w14:paraId="68FD401A" w14:textId="77777777" w:rsidTr="00491E92">
        <w:trPr>
          <w:trHeight w:val="233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E1B4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5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51A716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lpha</w:t>
            </w:r>
          </w:p>
        </w:tc>
        <w:tc>
          <w:tcPr>
            <w:tcW w:w="226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83EE21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a</w:t>
            </w:r>
          </w:p>
        </w:tc>
        <w:tc>
          <w:tcPr>
            <w:tcW w:w="2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3AA2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lta</w:t>
            </w:r>
          </w:p>
        </w:tc>
      </w:tr>
      <w:tr w:rsidR="00844822" w:rsidRPr="00844822" w14:paraId="2978FEC3" w14:textId="77777777" w:rsidTr="00491E92">
        <w:trPr>
          <w:gridAfter w:val="1"/>
          <w:wAfter w:w="21" w:type="dxa"/>
          <w:trHeight w:val="248"/>
        </w:trPr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10AD2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ntibody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8955B" w14:textId="02F7FE93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xp</w:t>
            </w: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67F41" w14:textId="4E963A72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os</w:t>
            </w: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A720" w14:textId="744D00A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oldX</w:t>
            </w: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4272E" w14:textId="7EEDFBB4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xp</w:t>
            </w: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FDE29" w14:textId="3F8BDCE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os</w:t>
            </w: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AAB8E" w14:textId="73A6519F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oldX</w:t>
            </w: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42632" w14:textId="0ADE325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xp</w:t>
            </w: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A5488" w14:textId="491EED52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os</w:t>
            </w: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9D5B9" w14:textId="4D3B8920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oldX</w:t>
            </w: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</w:tr>
      <w:tr w:rsidR="00844822" w:rsidRPr="00844822" w14:paraId="111B1747" w14:textId="77777777" w:rsidTr="00491E92">
        <w:trPr>
          <w:gridAfter w:val="1"/>
          <w:wAfter w:w="21" w:type="dxa"/>
          <w:trHeight w:val="233"/>
        </w:trPr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4F8A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Y-CoV555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2CD5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AE44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613BB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9BFF382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3ED89EE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7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AD16924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751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EBB89AE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BEF1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</w:t>
            </w:r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DB2D827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</w:tr>
      <w:tr w:rsidR="00844822" w:rsidRPr="00844822" w14:paraId="102B5A63" w14:textId="77777777" w:rsidTr="00491E92">
        <w:trPr>
          <w:gridAfter w:val="1"/>
          <w:wAfter w:w="21" w:type="dxa"/>
          <w:trHeight w:val="233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C0BB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N10933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4AF2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1615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1141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5D49433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7463B19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C56255F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6794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9033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E2E5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8</w:t>
            </w:r>
          </w:p>
        </w:tc>
      </w:tr>
      <w:tr w:rsidR="00844822" w:rsidRPr="00844822" w14:paraId="322D0FF0" w14:textId="77777777" w:rsidTr="00491E92">
        <w:trPr>
          <w:gridAfter w:val="1"/>
          <w:wAfter w:w="21" w:type="dxa"/>
          <w:trHeight w:val="233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50B8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GN10987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1E8B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A666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39C0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320D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E926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3B22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6981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781E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F349" w14:textId="77777777" w:rsidR="00491E92" w:rsidRPr="00844822" w:rsidRDefault="00491E92" w:rsidP="00902F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</w:t>
            </w:r>
          </w:p>
        </w:tc>
      </w:tr>
    </w:tbl>
    <w:p w14:paraId="1537AA36" w14:textId="77777777" w:rsidR="00491E92" w:rsidRPr="00844822" w:rsidRDefault="00491E92" w:rsidP="00471E3B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4AB1EBC" w14:textId="30A67153" w:rsidR="00491E92" w:rsidRPr="00844822" w:rsidRDefault="00491E92" w:rsidP="00471E3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4482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xperimentally determined neutralization of viral variant, from </w:t>
      </w:r>
      <w:proofErr w:type="spellStart"/>
      <w:r w:rsidRPr="00844822">
        <w:rPr>
          <w:rFonts w:ascii="Times New Roman" w:hAnsi="Times New Roman" w:cs="Times New Roman"/>
          <w:color w:val="000000" w:themeColor="text1"/>
          <w:sz w:val="20"/>
          <w:szCs w:val="20"/>
        </w:rPr>
        <w:t>Planas</w:t>
      </w:r>
      <w:proofErr w:type="spellEnd"/>
      <w:r w:rsidRPr="0084482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t al. </w:t>
      </w:r>
      <w:r w:rsidR="006A42C2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QbGFuYXM8L0F1dGhvcj48WWVhcj4yMDIxPC9ZZWFyPjxS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</w:fldData>
        </w:fldChar>
      </w:r>
      <w:r w:rsidR="006A42C2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6A42C2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QbGFuYXM8L0F1dGhvcj48WWVhcj4yMDIxPC9ZZWFyPjxS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</w:fldData>
        </w:fldChar>
      </w:r>
      <w:r w:rsidR="006A42C2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6A42C2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6A42C2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6A42C2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6A42C2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6A42C2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[1]</w:t>
      </w:r>
      <w:r w:rsidR="006A42C2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6A42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</w:rPr>
        <w:t>(Fig 1 in that study). Y: antibody neutralization; N: low or no antibody neutralization (cells shaded red).</w:t>
      </w:r>
    </w:p>
    <w:p w14:paraId="11DE22B2" w14:textId="58765DBD" w:rsidR="00491E92" w:rsidRPr="00844822" w:rsidRDefault="00491E92" w:rsidP="00471E3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4482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osetta </w:t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ΔΔ</w:t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</w:rPr>
        <w:t>G for viral variant based on mutagenesis of RBD, in Rosetta Energy Units (REU) which are comparable to energies in kcal/mol. Predicted disruptive effects (</w:t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ΔΔ</w:t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 &gt; 1.0) have cells shaded red.  </w:t>
      </w:r>
    </w:p>
    <w:p w14:paraId="7E8381FA" w14:textId="0EC8D6E1" w:rsidR="006E501A" w:rsidRPr="006E501A" w:rsidRDefault="00491E92" w:rsidP="006E501A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84482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ldX </w:t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ΔΔ</w:t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</w:rPr>
        <w:t>G for viral variant based on mutagenesis of RBD, in units of kcal/mol. Predicted disruptive effects (</w:t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ΔΔ</w:t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</w:rPr>
        <w:t>G &gt; 1.0) have cells shaded red.</w:t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</w:t>
      </w:r>
    </w:p>
    <w:p w14:paraId="49E823D2" w14:textId="69B2FDF6" w:rsidR="006E501A" w:rsidRPr="006E501A" w:rsidRDefault="006E501A" w:rsidP="006E501A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703A4459" w14:textId="77777777" w:rsidR="006E501A" w:rsidRDefault="006E501A" w:rsidP="006E501A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2C5BBEF" w14:textId="33877FB0" w:rsidR="006E501A" w:rsidRPr="006E501A" w:rsidRDefault="006E501A" w:rsidP="006E501A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6E501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References</w:t>
      </w:r>
    </w:p>
    <w:p w14:paraId="4956CA6F" w14:textId="77777777" w:rsidR="006E501A" w:rsidRPr="006E501A" w:rsidRDefault="006E501A" w:rsidP="00471E3B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F621744" w14:textId="77777777" w:rsidR="001C239D" w:rsidRPr="001C239D" w:rsidRDefault="006E501A" w:rsidP="001C239D">
      <w:pPr>
        <w:pStyle w:val="EndNoteBibliography"/>
        <w:jc w:val="both"/>
        <w:rPr>
          <w:noProof/>
        </w:rPr>
      </w:pPr>
      <w:r w:rsidRPr="006E501A">
        <w:rPr>
          <w:color w:val="000000" w:themeColor="text1"/>
          <w:sz w:val="22"/>
          <w:szCs w:val="22"/>
        </w:rPr>
        <w:fldChar w:fldCharType="begin"/>
      </w:r>
      <w:r w:rsidRPr="006E501A">
        <w:rPr>
          <w:color w:val="000000" w:themeColor="text1"/>
          <w:sz w:val="22"/>
          <w:szCs w:val="22"/>
        </w:rPr>
        <w:instrText xml:space="preserve"> ADDIN EN.REFLIST </w:instrText>
      </w:r>
      <w:r w:rsidRPr="006E501A">
        <w:rPr>
          <w:color w:val="000000" w:themeColor="text1"/>
          <w:sz w:val="22"/>
          <w:szCs w:val="22"/>
        </w:rPr>
        <w:fldChar w:fldCharType="separate"/>
      </w:r>
      <w:r w:rsidR="001C239D" w:rsidRPr="001C239D">
        <w:rPr>
          <w:noProof/>
        </w:rPr>
        <w:t>1.</w:t>
      </w:r>
      <w:r w:rsidR="001C239D" w:rsidRPr="001C239D">
        <w:rPr>
          <w:noProof/>
        </w:rPr>
        <w:tab/>
        <w:t>Planas D, Veyer D, Baidaliuk A, Staropoli I, Guivel-Benhassine F, Rajah MM, et al. Reduced sensitivity of SARS-CoV-2 variant Delta to antibody neutralization. Nature. 2021;596(7871):276-80. Epub 2021/07/09. doi: 10.1038/s41586-021-03777-9. PubMed PMID: 34237773.</w:t>
      </w:r>
    </w:p>
    <w:p w14:paraId="334B8DF1" w14:textId="263020AB" w:rsidR="00366644" w:rsidRPr="006E501A" w:rsidRDefault="006E501A" w:rsidP="00471E3B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E501A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</w:p>
    <w:sectPr w:rsidR="00366644" w:rsidRPr="006E501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46E2E" w14:textId="77777777" w:rsidR="002D0D06" w:rsidRDefault="002D0D06">
      <w:r>
        <w:separator/>
      </w:r>
    </w:p>
  </w:endnote>
  <w:endnote w:type="continuationSeparator" w:id="0">
    <w:p w14:paraId="2B3FD272" w14:textId="77777777" w:rsidR="002D0D06" w:rsidRDefault="002D0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56011" w14:textId="77777777" w:rsidR="004D2C38" w:rsidRDefault="004D2C38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2AE36BC8" w14:textId="77777777" w:rsidR="004D2C38" w:rsidRDefault="004D2C38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96D2C8" w14:textId="77777777" w:rsidR="004D2C38" w:rsidRDefault="004D2C38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rFonts w:ascii="Times" w:eastAsia="Times" w:hAnsi="Times" w:cs="Times"/>
        <w:color w:val="000000"/>
      </w:rPr>
    </w:pPr>
    <w:r>
      <w:rPr>
        <w:rFonts w:ascii="Times" w:eastAsia="Times" w:hAnsi="Times" w:cs="Times"/>
        <w:color w:val="000000"/>
      </w:rPr>
      <w:fldChar w:fldCharType="begin"/>
    </w:r>
    <w:r>
      <w:rPr>
        <w:rFonts w:ascii="Times" w:eastAsia="Times" w:hAnsi="Times" w:cs="Times"/>
        <w:color w:val="000000"/>
      </w:rPr>
      <w:instrText>PAGE</w:instrText>
    </w:r>
    <w:r>
      <w:rPr>
        <w:rFonts w:ascii="Times" w:eastAsia="Times" w:hAnsi="Times" w:cs="Times"/>
        <w:color w:val="000000"/>
      </w:rPr>
      <w:fldChar w:fldCharType="separate"/>
    </w:r>
    <w:r>
      <w:rPr>
        <w:rFonts w:ascii="Times" w:eastAsia="Times" w:hAnsi="Times" w:cs="Times"/>
        <w:noProof/>
        <w:color w:val="000000"/>
      </w:rPr>
      <w:t>2</w:t>
    </w:r>
    <w:r>
      <w:rPr>
        <w:rFonts w:ascii="Times" w:eastAsia="Times" w:hAnsi="Times" w:cs="Times"/>
        <w:color w:val="000000"/>
      </w:rPr>
      <w:fldChar w:fldCharType="end"/>
    </w:r>
  </w:p>
  <w:p w14:paraId="0D2109EB" w14:textId="77777777" w:rsidR="004D2C38" w:rsidRDefault="004D2C38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9F9C1" w14:textId="77777777" w:rsidR="002D0D06" w:rsidRDefault="002D0D06">
      <w:r>
        <w:separator/>
      </w:r>
    </w:p>
  </w:footnote>
  <w:footnote w:type="continuationSeparator" w:id="0">
    <w:p w14:paraId="3A756E29" w14:textId="77777777" w:rsidR="002D0D06" w:rsidRDefault="002D0D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587B5F"/>
    <w:multiLevelType w:val="hybridMultilevel"/>
    <w:tmpl w:val="E4181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DF43F2"/>
    <w:multiLevelType w:val="hybridMultilevel"/>
    <w:tmpl w:val="AA96BF32"/>
    <w:lvl w:ilvl="0" w:tplc="9BA227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380905"/>
    <w:multiLevelType w:val="hybridMultilevel"/>
    <w:tmpl w:val="D866808C"/>
    <w:lvl w:ilvl="0" w:tplc="B7967A8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vzxsv20wvpebewzzovz2twsfsrz5z59vw9&quot;&gt;references&lt;record-ids&gt;&lt;item&gt;1701&lt;/item&gt;&lt;/record-ids&gt;&lt;/item&gt;&lt;/Libraries&gt;"/>
  </w:docVars>
  <w:rsids>
    <w:rsidRoot w:val="00C31648"/>
    <w:rsid w:val="000002B0"/>
    <w:rsid w:val="000053DB"/>
    <w:rsid w:val="000056FE"/>
    <w:rsid w:val="00007AE5"/>
    <w:rsid w:val="00010767"/>
    <w:rsid w:val="000111CD"/>
    <w:rsid w:val="00011916"/>
    <w:rsid w:val="00011BF7"/>
    <w:rsid w:val="0001405F"/>
    <w:rsid w:val="000166F1"/>
    <w:rsid w:val="00020E80"/>
    <w:rsid w:val="000216E9"/>
    <w:rsid w:val="00023945"/>
    <w:rsid w:val="000249E1"/>
    <w:rsid w:val="00024D81"/>
    <w:rsid w:val="00026BE1"/>
    <w:rsid w:val="00027449"/>
    <w:rsid w:val="0003080D"/>
    <w:rsid w:val="00030BD4"/>
    <w:rsid w:val="00032ACA"/>
    <w:rsid w:val="000347B3"/>
    <w:rsid w:val="00040248"/>
    <w:rsid w:val="0004046F"/>
    <w:rsid w:val="000407D7"/>
    <w:rsid w:val="00045BEE"/>
    <w:rsid w:val="00046775"/>
    <w:rsid w:val="00047AE0"/>
    <w:rsid w:val="00051F71"/>
    <w:rsid w:val="00051FE3"/>
    <w:rsid w:val="00052C5A"/>
    <w:rsid w:val="00052EA2"/>
    <w:rsid w:val="00056CC6"/>
    <w:rsid w:val="00056F77"/>
    <w:rsid w:val="00057185"/>
    <w:rsid w:val="0005741B"/>
    <w:rsid w:val="000579D1"/>
    <w:rsid w:val="00061BA4"/>
    <w:rsid w:val="00062998"/>
    <w:rsid w:val="00062C3B"/>
    <w:rsid w:val="00067658"/>
    <w:rsid w:val="0007018B"/>
    <w:rsid w:val="00071002"/>
    <w:rsid w:val="00071CC1"/>
    <w:rsid w:val="00072049"/>
    <w:rsid w:val="00073B9A"/>
    <w:rsid w:val="00077BBA"/>
    <w:rsid w:val="00083D8A"/>
    <w:rsid w:val="00085E2B"/>
    <w:rsid w:val="0008647A"/>
    <w:rsid w:val="000874E8"/>
    <w:rsid w:val="00091775"/>
    <w:rsid w:val="00096417"/>
    <w:rsid w:val="000A08A4"/>
    <w:rsid w:val="000A1486"/>
    <w:rsid w:val="000A3069"/>
    <w:rsid w:val="000A5348"/>
    <w:rsid w:val="000B07A6"/>
    <w:rsid w:val="000B0A63"/>
    <w:rsid w:val="000B0B5C"/>
    <w:rsid w:val="000B0BFB"/>
    <w:rsid w:val="000B1AFE"/>
    <w:rsid w:val="000B5C60"/>
    <w:rsid w:val="000B638C"/>
    <w:rsid w:val="000B6D55"/>
    <w:rsid w:val="000B72DA"/>
    <w:rsid w:val="000B734D"/>
    <w:rsid w:val="000C0A48"/>
    <w:rsid w:val="000C0D4B"/>
    <w:rsid w:val="000C1510"/>
    <w:rsid w:val="000C364F"/>
    <w:rsid w:val="000C62E7"/>
    <w:rsid w:val="000D0257"/>
    <w:rsid w:val="000D21B7"/>
    <w:rsid w:val="000D4B91"/>
    <w:rsid w:val="000D54C4"/>
    <w:rsid w:val="000D59EF"/>
    <w:rsid w:val="000D7247"/>
    <w:rsid w:val="000D76C2"/>
    <w:rsid w:val="000E056F"/>
    <w:rsid w:val="000E0987"/>
    <w:rsid w:val="000E0FF2"/>
    <w:rsid w:val="000E11DC"/>
    <w:rsid w:val="000E1FFC"/>
    <w:rsid w:val="000E2568"/>
    <w:rsid w:val="000E3B04"/>
    <w:rsid w:val="000E3DFF"/>
    <w:rsid w:val="000F0266"/>
    <w:rsid w:val="000F0929"/>
    <w:rsid w:val="000F0DD9"/>
    <w:rsid w:val="000F1D46"/>
    <w:rsid w:val="000F3A61"/>
    <w:rsid w:val="000F4B85"/>
    <w:rsid w:val="000F5D99"/>
    <w:rsid w:val="00100000"/>
    <w:rsid w:val="00100ED3"/>
    <w:rsid w:val="00101907"/>
    <w:rsid w:val="001021A5"/>
    <w:rsid w:val="001112F5"/>
    <w:rsid w:val="00112BB5"/>
    <w:rsid w:val="001140E8"/>
    <w:rsid w:val="001149D8"/>
    <w:rsid w:val="00114ABC"/>
    <w:rsid w:val="00114DD1"/>
    <w:rsid w:val="00114EFB"/>
    <w:rsid w:val="001151EE"/>
    <w:rsid w:val="00120C5C"/>
    <w:rsid w:val="0012101E"/>
    <w:rsid w:val="00121719"/>
    <w:rsid w:val="00122E26"/>
    <w:rsid w:val="00123D68"/>
    <w:rsid w:val="001243FE"/>
    <w:rsid w:val="001262E9"/>
    <w:rsid w:val="00126CE2"/>
    <w:rsid w:val="0013597A"/>
    <w:rsid w:val="001359AE"/>
    <w:rsid w:val="00135ED0"/>
    <w:rsid w:val="00141C17"/>
    <w:rsid w:val="0014211A"/>
    <w:rsid w:val="001428CD"/>
    <w:rsid w:val="0014327F"/>
    <w:rsid w:val="001432C7"/>
    <w:rsid w:val="001449DD"/>
    <w:rsid w:val="00145AFA"/>
    <w:rsid w:val="00145B77"/>
    <w:rsid w:val="00145CFC"/>
    <w:rsid w:val="0014697C"/>
    <w:rsid w:val="00152016"/>
    <w:rsid w:val="00155479"/>
    <w:rsid w:val="0016090E"/>
    <w:rsid w:val="00162847"/>
    <w:rsid w:val="00162A62"/>
    <w:rsid w:val="0016443C"/>
    <w:rsid w:val="0016711E"/>
    <w:rsid w:val="00167130"/>
    <w:rsid w:val="001713CC"/>
    <w:rsid w:val="0017166A"/>
    <w:rsid w:val="0017265D"/>
    <w:rsid w:val="001742DC"/>
    <w:rsid w:val="001744DF"/>
    <w:rsid w:val="00175C78"/>
    <w:rsid w:val="00176443"/>
    <w:rsid w:val="00177286"/>
    <w:rsid w:val="00177870"/>
    <w:rsid w:val="00177F4C"/>
    <w:rsid w:val="0018128B"/>
    <w:rsid w:val="00181498"/>
    <w:rsid w:val="00182CCC"/>
    <w:rsid w:val="001832D9"/>
    <w:rsid w:val="001842E2"/>
    <w:rsid w:val="0018564C"/>
    <w:rsid w:val="00186FCA"/>
    <w:rsid w:val="00187AE6"/>
    <w:rsid w:val="00194B56"/>
    <w:rsid w:val="001A24D2"/>
    <w:rsid w:val="001A3027"/>
    <w:rsid w:val="001A427C"/>
    <w:rsid w:val="001A47EA"/>
    <w:rsid w:val="001A598A"/>
    <w:rsid w:val="001A6C99"/>
    <w:rsid w:val="001B0665"/>
    <w:rsid w:val="001B163D"/>
    <w:rsid w:val="001B2A45"/>
    <w:rsid w:val="001B2F2E"/>
    <w:rsid w:val="001B31D8"/>
    <w:rsid w:val="001B75DB"/>
    <w:rsid w:val="001C04A8"/>
    <w:rsid w:val="001C0880"/>
    <w:rsid w:val="001C0AE9"/>
    <w:rsid w:val="001C239D"/>
    <w:rsid w:val="001C26D8"/>
    <w:rsid w:val="001C289C"/>
    <w:rsid w:val="001C47A2"/>
    <w:rsid w:val="001C58D8"/>
    <w:rsid w:val="001C5946"/>
    <w:rsid w:val="001C66C3"/>
    <w:rsid w:val="001C6BB6"/>
    <w:rsid w:val="001C6D5E"/>
    <w:rsid w:val="001D0BF5"/>
    <w:rsid w:val="001D516D"/>
    <w:rsid w:val="001E0EC9"/>
    <w:rsid w:val="001E104A"/>
    <w:rsid w:val="001E1F29"/>
    <w:rsid w:val="001E332F"/>
    <w:rsid w:val="001E4D17"/>
    <w:rsid w:val="001E5F8E"/>
    <w:rsid w:val="001E604C"/>
    <w:rsid w:val="001E683F"/>
    <w:rsid w:val="001F0A4D"/>
    <w:rsid w:val="001F1222"/>
    <w:rsid w:val="001F1C81"/>
    <w:rsid w:val="001F4BED"/>
    <w:rsid w:val="001F5408"/>
    <w:rsid w:val="001F5D8A"/>
    <w:rsid w:val="001F745A"/>
    <w:rsid w:val="00203B56"/>
    <w:rsid w:val="0020490B"/>
    <w:rsid w:val="002049DE"/>
    <w:rsid w:val="00207A47"/>
    <w:rsid w:val="00211B7A"/>
    <w:rsid w:val="00211FD7"/>
    <w:rsid w:val="00214BED"/>
    <w:rsid w:val="00224BC6"/>
    <w:rsid w:val="0023120F"/>
    <w:rsid w:val="0023427B"/>
    <w:rsid w:val="002372C9"/>
    <w:rsid w:val="00237586"/>
    <w:rsid w:val="00237C74"/>
    <w:rsid w:val="0024253E"/>
    <w:rsid w:val="002426C0"/>
    <w:rsid w:val="00244944"/>
    <w:rsid w:val="002462AA"/>
    <w:rsid w:val="002471D1"/>
    <w:rsid w:val="002501E0"/>
    <w:rsid w:val="002504EF"/>
    <w:rsid w:val="00250544"/>
    <w:rsid w:val="00251564"/>
    <w:rsid w:val="00253053"/>
    <w:rsid w:val="00254734"/>
    <w:rsid w:val="00254781"/>
    <w:rsid w:val="002552C4"/>
    <w:rsid w:val="00255A7F"/>
    <w:rsid w:val="00255C83"/>
    <w:rsid w:val="00256BAD"/>
    <w:rsid w:val="00257B4B"/>
    <w:rsid w:val="00257D02"/>
    <w:rsid w:val="002603CC"/>
    <w:rsid w:val="00260786"/>
    <w:rsid w:val="00262190"/>
    <w:rsid w:val="0026360B"/>
    <w:rsid w:val="00265922"/>
    <w:rsid w:val="0027329C"/>
    <w:rsid w:val="0027544B"/>
    <w:rsid w:val="002767F8"/>
    <w:rsid w:val="00281F23"/>
    <w:rsid w:val="0028321E"/>
    <w:rsid w:val="00283436"/>
    <w:rsid w:val="0028380B"/>
    <w:rsid w:val="00286E21"/>
    <w:rsid w:val="00292FA0"/>
    <w:rsid w:val="002937E9"/>
    <w:rsid w:val="0029383F"/>
    <w:rsid w:val="00293D24"/>
    <w:rsid w:val="0029587A"/>
    <w:rsid w:val="00296D8F"/>
    <w:rsid w:val="00296F43"/>
    <w:rsid w:val="002A64EE"/>
    <w:rsid w:val="002A7A6A"/>
    <w:rsid w:val="002B0041"/>
    <w:rsid w:val="002C2E04"/>
    <w:rsid w:val="002C604A"/>
    <w:rsid w:val="002C649E"/>
    <w:rsid w:val="002C68A7"/>
    <w:rsid w:val="002D05C6"/>
    <w:rsid w:val="002D0D06"/>
    <w:rsid w:val="002D22CF"/>
    <w:rsid w:val="002D421D"/>
    <w:rsid w:val="002E0BBD"/>
    <w:rsid w:val="002E21CE"/>
    <w:rsid w:val="002E4425"/>
    <w:rsid w:val="002F046A"/>
    <w:rsid w:val="002F1235"/>
    <w:rsid w:val="002F2C53"/>
    <w:rsid w:val="002F3593"/>
    <w:rsid w:val="002F530A"/>
    <w:rsid w:val="002F710A"/>
    <w:rsid w:val="002F7DD5"/>
    <w:rsid w:val="0030178D"/>
    <w:rsid w:val="00302CA2"/>
    <w:rsid w:val="00303550"/>
    <w:rsid w:val="00305062"/>
    <w:rsid w:val="00305B0C"/>
    <w:rsid w:val="00312B51"/>
    <w:rsid w:val="00315CA8"/>
    <w:rsid w:val="00315FF5"/>
    <w:rsid w:val="0031610F"/>
    <w:rsid w:val="00317F8B"/>
    <w:rsid w:val="003205C1"/>
    <w:rsid w:val="00321E4F"/>
    <w:rsid w:val="00322A80"/>
    <w:rsid w:val="00322D4B"/>
    <w:rsid w:val="00326E91"/>
    <w:rsid w:val="00333AEB"/>
    <w:rsid w:val="003343B5"/>
    <w:rsid w:val="00340570"/>
    <w:rsid w:val="0035036E"/>
    <w:rsid w:val="003517C0"/>
    <w:rsid w:val="0035268B"/>
    <w:rsid w:val="00361AAD"/>
    <w:rsid w:val="00366369"/>
    <w:rsid w:val="00366644"/>
    <w:rsid w:val="00366D58"/>
    <w:rsid w:val="0036744D"/>
    <w:rsid w:val="00367E29"/>
    <w:rsid w:val="00370282"/>
    <w:rsid w:val="00373B11"/>
    <w:rsid w:val="00374EB7"/>
    <w:rsid w:val="0037584C"/>
    <w:rsid w:val="003770EC"/>
    <w:rsid w:val="00377688"/>
    <w:rsid w:val="00377BD2"/>
    <w:rsid w:val="003821A1"/>
    <w:rsid w:val="00382F13"/>
    <w:rsid w:val="00385CE8"/>
    <w:rsid w:val="00387940"/>
    <w:rsid w:val="00387B2F"/>
    <w:rsid w:val="00392B1C"/>
    <w:rsid w:val="0039501D"/>
    <w:rsid w:val="003959E0"/>
    <w:rsid w:val="003A0442"/>
    <w:rsid w:val="003A2052"/>
    <w:rsid w:val="003A2860"/>
    <w:rsid w:val="003A44D7"/>
    <w:rsid w:val="003A532F"/>
    <w:rsid w:val="003A5C5E"/>
    <w:rsid w:val="003A6719"/>
    <w:rsid w:val="003A760C"/>
    <w:rsid w:val="003A7AB2"/>
    <w:rsid w:val="003A7FC5"/>
    <w:rsid w:val="003B1B4E"/>
    <w:rsid w:val="003B4533"/>
    <w:rsid w:val="003B5113"/>
    <w:rsid w:val="003B63CA"/>
    <w:rsid w:val="003B726D"/>
    <w:rsid w:val="003C13EC"/>
    <w:rsid w:val="003C2C8A"/>
    <w:rsid w:val="003C39CA"/>
    <w:rsid w:val="003C5C94"/>
    <w:rsid w:val="003C6FF6"/>
    <w:rsid w:val="003D2637"/>
    <w:rsid w:val="003D2A13"/>
    <w:rsid w:val="003D2B85"/>
    <w:rsid w:val="003D5743"/>
    <w:rsid w:val="003D5F42"/>
    <w:rsid w:val="003D71E1"/>
    <w:rsid w:val="003D7408"/>
    <w:rsid w:val="003E20D1"/>
    <w:rsid w:val="003E4288"/>
    <w:rsid w:val="003E69DA"/>
    <w:rsid w:val="003E7B3A"/>
    <w:rsid w:val="003F037E"/>
    <w:rsid w:val="003F3AF4"/>
    <w:rsid w:val="003F4EFC"/>
    <w:rsid w:val="003F522A"/>
    <w:rsid w:val="004000ED"/>
    <w:rsid w:val="004054B9"/>
    <w:rsid w:val="00405E37"/>
    <w:rsid w:val="004100CE"/>
    <w:rsid w:val="00410DB8"/>
    <w:rsid w:val="004151FF"/>
    <w:rsid w:val="00417341"/>
    <w:rsid w:val="00420D21"/>
    <w:rsid w:val="00421CDA"/>
    <w:rsid w:val="00427546"/>
    <w:rsid w:val="00432A45"/>
    <w:rsid w:val="004331A2"/>
    <w:rsid w:val="00434F4F"/>
    <w:rsid w:val="0043557B"/>
    <w:rsid w:val="00436761"/>
    <w:rsid w:val="00436B2A"/>
    <w:rsid w:val="004375D9"/>
    <w:rsid w:val="004419D9"/>
    <w:rsid w:val="004437AC"/>
    <w:rsid w:val="00445C2C"/>
    <w:rsid w:val="00452EF4"/>
    <w:rsid w:val="004534F2"/>
    <w:rsid w:val="0045536F"/>
    <w:rsid w:val="00456D77"/>
    <w:rsid w:val="0046177F"/>
    <w:rsid w:val="00461B82"/>
    <w:rsid w:val="00464B9B"/>
    <w:rsid w:val="00466185"/>
    <w:rsid w:val="004663A2"/>
    <w:rsid w:val="0047019F"/>
    <w:rsid w:val="00471D94"/>
    <w:rsid w:val="00471E3B"/>
    <w:rsid w:val="00472E6C"/>
    <w:rsid w:val="00474B07"/>
    <w:rsid w:val="0047538B"/>
    <w:rsid w:val="00475AC8"/>
    <w:rsid w:val="00475D71"/>
    <w:rsid w:val="004834E0"/>
    <w:rsid w:val="00484584"/>
    <w:rsid w:val="00486CD4"/>
    <w:rsid w:val="00490A4F"/>
    <w:rsid w:val="00491E92"/>
    <w:rsid w:val="004925D1"/>
    <w:rsid w:val="0049689E"/>
    <w:rsid w:val="004A32E9"/>
    <w:rsid w:val="004A61F4"/>
    <w:rsid w:val="004A7AAE"/>
    <w:rsid w:val="004B1CE2"/>
    <w:rsid w:val="004B41C8"/>
    <w:rsid w:val="004B4FB8"/>
    <w:rsid w:val="004B646F"/>
    <w:rsid w:val="004B696B"/>
    <w:rsid w:val="004B6B54"/>
    <w:rsid w:val="004B6EE3"/>
    <w:rsid w:val="004C09DC"/>
    <w:rsid w:val="004C3084"/>
    <w:rsid w:val="004C4791"/>
    <w:rsid w:val="004C6074"/>
    <w:rsid w:val="004D104A"/>
    <w:rsid w:val="004D264D"/>
    <w:rsid w:val="004D2C38"/>
    <w:rsid w:val="004D45B9"/>
    <w:rsid w:val="004D6584"/>
    <w:rsid w:val="004D6608"/>
    <w:rsid w:val="004D6B3C"/>
    <w:rsid w:val="004D6C03"/>
    <w:rsid w:val="004E2395"/>
    <w:rsid w:val="004E281C"/>
    <w:rsid w:val="004E29C2"/>
    <w:rsid w:val="004E2C57"/>
    <w:rsid w:val="004E2CD9"/>
    <w:rsid w:val="004E2CDA"/>
    <w:rsid w:val="004E482B"/>
    <w:rsid w:val="004E4ED5"/>
    <w:rsid w:val="004E62C3"/>
    <w:rsid w:val="004E769F"/>
    <w:rsid w:val="004E797F"/>
    <w:rsid w:val="004F037C"/>
    <w:rsid w:val="004F651C"/>
    <w:rsid w:val="004F7FD5"/>
    <w:rsid w:val="005006D0"/>
    <w:rsid w:val="00500EA6"/>
    <w:rsid w:val="00510457"/>
    <w:rsid w:val="00510B90"/>
    <w:rsid w:val="005144ED"/>
    <w:rsid w:val="005146E2"/>
    <w:rsid w:val="00514C39"/>
    <w:rsid w:val="00514E8E"/>
    <w:rsid w:val="005203F4"/>
    <w:rsid w:val="00523AA7"/>
    <w:rsid w:val="00525173"/>
    <w:rsid w:val="0052651B"/>
    <w:rsid w:val="005313E9"/>
    <w:rsid w:val="00532A86"/>
    <w:rsid w:val="00533746"/>
    <w:rsid w:val="005377B6"/>
    <w:rsid w:val="00550742"/>
    <w:rsid w:val="00551139"/>
    <w:rsid w:val="00551999"/>
    <w:rsid w:val="00551B1D"/>
    <w:rsid w:val="00553610"/>
    <w:rsid w:val="00556EEC"/>
    <w:rsid w:val="00557939"/>
    <w:rsid w:val="005614A0"/>
    <w:rsid w:val="00561FBC"/>
    <w:rsid w:val="00562337"/>
    <w:rsid w:val="0056283D"/>
    <w:rsid w:val="00562FC8"/>
    <w:rsid w:val="00564559"/>
    <w:rsid w:val="005650AD"/>
    <w:rsid w:val="0057090E"/>
    <w:rsid w:val="00570CA6"/>
    <w:rsid w:val="005742F7"/>
    <w:rsid w:val="00576801"/>
    <w:rsid w:val="0057682A"/>
    <w:rsid w:val="0058059F"/>
    <w:rsid w:val="005832EB"/>
    <w:rsid w:val="005850EF"/>
    <w:rsid w:val="00585D83"/>
    <w:rsid w:val="00586974"/>
    <w:rsid w:val="00586BA9"/>
    <w:rsid w:val="0059101A"/>
    <w:rsid w:val="00591BB0"/>
    <w:rsid w:val="00593994"/>
    <w:rsid w:val="00593ACA"/>
    <w:rsid w:val="0059411F"/>
    <w:rsid w:val="00595866"/>
    <w:rsid w:val="00597835"/>
    <w:rsid w:val="00597B04"/>
    <w:rsid w:val="005A2BFC"/>
    <w:rsid w:val="005A4629"/>
    <w:rsid w:val="005A59F0"/>
    <w:rsid w:val="005A5FEC"/>
    <w:rsid w:val="005A7CB6"/>
    <w:rsid w:val="005B5D3C"/>
    <w:rsid w:val="005C01E6"/>
    <w:rsid w:val="005C05BF"/>
    <w:rsid w:val="005C326B"/>
    <w:rsid w:val="005C38D8"/>
    <w:rsid w:val="005C4930"/>
    <w:rsid w:val="005C560B"/>
    <w:rsid w:val="005C5C35"/>
    <w:rsid w:val="005C7F5F"/>
    <w:rsid w:val="005D1791"/>
    <w:rsid w:val="005D194D"/>
    <w:rsid w:val="005D3513"/>
    <w:rsid w:val="005D74BD"/>
    <w:rsid w:val="005D7C44"/>
    <w:rsid w:val="005E0142"/>
    <w:rsid w:val="005E09FD"/>
    <w:rsid w:val="005E0BD5"/>
    <w:rsid w:val="005E14B1"/>
    <w:rsid w:val="005E30AE"/>
    <w:rsid w:val="005E49B1"/>
    <w:rsid w:val="005F07A5"/>
    <w:rsid w:val="005F2F5F"/>
    <w:rsid w:val="005F3578"/>
    <w:rsid w:val="005F4466"/>
    <w:rsid w:val="005F6E5F"/>
    <w:rsid w:val="005F7FB5"/>
    <w:rsid w:val="006010EE"/>
    <w:rsid w:val="006011A9"/>
    <w:rsid w:val="00601F4B"/>
    <w:rsid w:val="00602F44"/>
    <w:rsid w:val="00603C25"/>
    <w:rsid w:val="00606119"/>
    <w:rsid w:val="00610880"/>
    <w:rsid w:val="006154B4"/>
    <w:rsid w:val="006162DF"/>
    <w:rsid w:val="00620992"/>
    <w:rsid w:val="00622B74"/>
    <w:rsid w:val="00626938"/>
    <w:rsid w:val="00627ADA"/>
    <w:rsid w:val="00627BE1"/>
    <w:rsid w:val="006303A3"/>
    <w:rsid w:val="00631890"/>
    <w:rsid w:val="006347AC"/>
    <w:rsid w:val="00635041"/>
    <w:rsid w:val="00635BBA"/>
    <w:rsid w:val="006366EE"/>
    <w:rsid w:val="00641CB3"/>
    <w:rsid w:val="00643DBE"/>
    <w:rsid w:val="006440F7"/>
    <w:rsid w:val="00644762"/>
    <w:rsid w:val="00650349"/>
    <w:rsid w:val="006513AE"/>
    <w:rsid w:val="0065348D"/>
    <w:rsid w:val="00654C81"/>
    <w:rsid w:val="00657558"/>
    <w:rsid w:val="00660683"/>
    <w:rsid w:val="00660770"/>
    <w:rsid w:val="00662E74"/>
    <w:rsid w:val="006652E6"/>
    <w:rsid w:val="00666ACD"/>
    <w:rsid w:val="00666CA3"/>
    <w:rsid w:val="0066775D"/>
    <w:rsid w:val="00676243"/>
    <w:rsid w:val="0068223F"/>
    <w:rsid w:val="00682B33"/>
    <w:rsid w:val="00684D88"/>
    <w:rsid w:val="00686D59"/>
    <w:rsid w:val="0069098D"/>
    <w:rsid w:val="006923C0"/>
    <w:rsid w:val="0069358F"/>
    <w:rsid w:val="00695A72"/>
    <w:rsid w:val="006A09F6"/>
    <w:rsid w:val="006A0C35"/>
    <w:rsid w:val="006A0D37"/>
    <w:rsid w:val="006A152F"/>
    <w:rsid w:val="006A1B13"/>
    <w:rsid w:val="006A2AC8"/>
    <w:rsid w:val="006A354C"/>
    <w:rsid w:val="006A3A32"/>
    <w:rsid w:val="006A42C2"/>
    <w:rsid w:val="006A5B7B"/>
    <w:rsid w:val="006A5C69"/>
    <w:rsid w:val="006A7A0B"/>
    <w:rsid w:val="006B115E"/>
    <w:rsid w:val="006B12C2"/>
    <w:rsid w:val="006B13C1"/>
    <w:rsid w:val="006B2B1D"/>
    <w:rsid w:val="006B377F"/>
    <w:rsid w:val="006B39DC"/>
    <w:rsid w:val="006B5185"/>
    <w:rsid w:val="006B67E4"/>
    <w:rsid w:val="006B7375"/>
    <w:rsid w:val="006B75DA"/>
    <w:rsid w:val="006C093A"/>
    <w:rsid w:val="006C0F96"/>
    <w:rsid w:val="006C2AB9"/>
    <w:rsid w:val="006C32AE"/>
    <w:rsid w:val="006C56C3"/>
    <w:rsid w:val="006C7BA4"/>
    <w:rsid w:val="006D1CC7"/>
    <w:rsid w:val="006D3CFF"/>
    <w:rsid w:val="006D4D8D"/>
    <w:rsid w:val="006D51EB"/>
    <w:rsid w:val="006D626B"/>
    <w:rsid w:val="006D7A90"/>
    <w:rsid w:val="006D7D0E"/>
    <w:rsid w:val="006E09AE"/>
    <w:rsid w:val="006E2022"/>
    <w:rsid w:val="006E501A"/>
    <w:rsid w:val="006E52CA"/>
    <w:rsid w:val="006E6535"/>
    <w:rsid w:val="006F33D5"/>
    <w:rsid w:val="006F49E4"/>
    <w:rsid w:val="006F599A"/>
    <w:rsid w:val="006F5F00"/>
    <w:rsid w:val="006F7B80"/>
    <w:rsid w:val="0070313A"/>
    <w:rsid w:val="00703352"/>
    <w:rsid w:val="00704A08"/>
    <w:rsid w:val="007053C5"/>
    <w:rsid w:val="00706E41"/>
    <w:rsid w:val="00706FB0"/>
    <w:rsid w:val="007072E9"/>
    <w:rsid w:val="0071199F"/>
    <w:rsid w:val="007147CB"/>
    <w:rsid w:val="007178D3"/>
    <w:rsid w:val="00722083"/>
    <w:rsid w:val="00722A6A"/>
    <w:rsid w:val="007232A5"/>
    <w:rsid w:val="0072489F"/>
    <w:rsid w:val="00724E1F"/>
    <w:rsid w:val="007252E2"/>
    <w:rsid w:val="00726459"/>
    <w:rsid w:val="00726500"/>
    <w:rsid w:val="00726DD6"/>
    <w:rsid w:val="00732C52"/>
    <w:rsid w:val="0073615A"/>
    <w:rsid w:val="00737213"/>
    <w:rsid w:val="00740FE7"/>
    <w:rsid w:val="0074246E"/>
    <w:rsid w:val="007442A6"/>
    <w:rsid w:val="0074549D"/>
    <w:rsid w:val="007472ED"/>
    <w:rsid w:val="00747375"/>
    <w:rsid w:val="00751848"/>
    <w:rsid w:val="007522E3"/>
    <w:rsid w:val="0075293D"/>
    <w:rsid w:val="00754C6E"/>
    <w:rsid w:val="00754DC6"/>
    <w:rsid w:val="0075507C"/>
    <w:rsid w:val="007564DF"/>
    <w:rsid w:val="00756674"/>
    <w:rsid w:val="00756D36"/>
    <w:rsid w:val="00756F7F"/>
    <w:rsid w:val="00757098"/>
    <w:rsid w:val="00757488"/>
    <w:rsid w:val="00757F14"/>
    <w:rsid w:val="00761E6B"/>
    <w:rsid w:val="0076257F"/>
    <w:rsid w:val="00762639"/>
    <w:rsid w:val="00763E8F"/>
    <w:rsid w:val="00764E30"/>
    <w:rsid w:val="0076552D"/>
    <w:rsid w:val="007659F9"/>
    <w:rsid w:val="007716AF"/>
    <w:rsid w:val="00775449"/>
    <w:rsid w:val="00783D0A"/>
    <w:rsid w:val="00784167"/>
    <w:rsid w:val="007866E4"/>
    <w:rsid w:val="00786ED6"/>
    <w:rsid w:val="00790B36"/>
    <w:rsid w:val="0079297D"/>
    <w:rsid w:val="007936D5"/>
    <w:rsid w:val="00794D07"/>
    <w:rsid w:val="00797263"/>
    <w:rsid w:val="00797DEA"/>
    <w:rsid w:val="00797E77"/>
    <w:rsid w:val="00797F50"/>
    <w:rsid w:val="007A0243"/>
    <w:rsid w:val="007A14F9"/>
    <w:rsid w:val="007A2770"/>
    <w:rsid w:val="007A27EA"/>
    <w:rsid w:val="007A3A8B"/>
    <w:rsid w:val="007A5FF7"/>
    <w:rsid w:val="007B0D89"/>
    <w:rsid w:val="007B10CE"/>
    <w:rsid w:val="007B4F76"/>
    <w:rsid w:val="007B5A45"/>
    <w:rsid w:val="007B5CC8"/>
    <w:rsid w:val="007B6C86"/>
    <w:rsid w:val="007B73DB"/>
    <w:rsid w:val="007C0216"/>
    <w:rsid w:val="007C4A7F"/>
    <w:rsid w:val="007C5679"/>
    <w:rsid w:val="007C7115"/>
    <w:rsid w:val="007C7F5D"/>
    <w:rsid w:val="007D02CB"/>
    <w:rsid w:val="007D04EC"/>
    <w:rsid w:val="007D09E9"/>
    <w:rsid w:val="007D1AED"/>
    <w:rsid w:val="007D2463"/>
    <w:rsid w:val="007D318A"/>
    <w:rsid w:val="007D3640"/>
    <w:rsid w:val="007D5110"/>
    <w:rsid w:val="007D6ACC"/>
    <w:rsid w:val="007D771F"/>
    <w:rsid w:val="007E1121"/>
    <w:rsid w:val="007E2FCA"/>
    <w:rsid w:val="007E4DC8"/>
    <w:rsid w:val="007E5517"/>
    <w:rsid w:val="007E6705"/>
    <w:rsid w:val="007E6DCF"/>
    <w:rsid w:val="007F0E30"/>
    <w:rsid w:val="007F10F1"/>
    <w:rsid w:val="007F28F8"/>
    <w:rsid w:val="007F3B2E"/>
    <w:rsid w:val="007F4E43"/>
    <w:rsid w:val="007F56F3"/>
    <w:rsid w:val="007F60CA"/>
    <w:rsid w:val="007F690B"/>
    <w:rsid w:val="007F7018"/>
    <w:rsid w:val="00801315"/>
    <w:rsid w:val="008079EC"/>
    <w:rsid w:val="00807C38"/>
    <w:rsid w:val="00807C93"/>
    <w:rsid w:val="00810156"/>
    <w:rsid w:val="008101D0"/>
    <w:rsid w:val="00810298"/>
    <w:rsid w:val="00812256"/>
    <w:rsid w:val="00813063"/>
    <w:rsid w:val="00815B86"/>
    <w:rsid w:val="00823A0C"/>
    <w:rsid w:val="00824123"/>
    <w:rsid w:val="0082535D"/>
    <w:rsid w:val="0082549A"/>
    <w:rsid w:val="0082716D"/>
    <w:rsid w:val="00831AC6"/>
    <w:rsid w:val="00835B6A"/>
    <w:rsid w:val="00835BA2"/>
    <w:rsid w:val="00836C6C"/>
    <w:rsid w:val="00837D22"/>
    <w:rsid w:val="00840818"/>
    <w:rsid w:val="00841480"/>
    <w:rsid w:val="00842A0E"/>
    <w:rsid w:val="0084320B"/>
    <w:rsid w:val="00844822"/>
    <w:rsid w:val="008461FE"/>
    <w:rsid w:val="00846733"/>
    <w:rsid w:val="0084673C"/>
    <w:rsid w:val="008468B2"/>
    <w:rsid w:val="008546FE"/>
    <w:rsid w:val="0086166C"/>
    <w:rsid w:val="00862D10"/>
    <w:rsid w:val="008637CD"/>
    <w:rsid w:val="00873506"/>
    <w:rsid w:val="008760F8"/>
    <w:rsid w:val="008809AF"/>
    <w:rsid w:val="008831F1"/>
    <w:rsid w:val="0088393A"/>
    <w:rsid w:val="0088699F"/>
    <w:rsid w:val="0088752A"/>
    <w:rsid w:val="008928F8"/>
    <w:rsid w:val="0089627D"/>
    <w:rsid w:val="008A097F"/>
    <w:rsid w:val="008A1C77"/>
    <w:rsid w:val="008A1FE7"/>
    <w:rsid w:val="008A3C2D"/>
    <w:rsid w:val="008A4CCE"/>
    <w:rsid w:val="008A5653"/>
    <w:rsid w:val="008A692B"/>
    <w:rsid w:val="008B161A"/>
    <w:rsid w:val="008B26B2"/>
    <w:rsid w:val="008B3894"/>
    <w:rsid w:val="008B5685"/>
    <w:rsid w:val="008B5A82"/>
    <w:rsid w:val="008B797D"/>
    <w:rsid w:val="008C1143"/>
    <w:rsid w:val="008C1CF2"/>
    <w:rsid w:val="008C27A6"/>
    <w:rsid w:val="008D0553"/>
    <w:rsid w:val="008D064A"/>
    <w:rsid w:val="008D0C54"/>
    <w:rsid w:val="008D1C66"/>
    <w:rsid w:val="008D486E"/>
    <w:rsid w:val="008D4DC8"/>
    <w:rsid w:val="008D5DA8"/>
    <w:rsid w:val="008D65F6"/>
    <w:rsid w:val="008D66D0"/>
    <w:rsid w:val="008E0DC6"/>
    <w:rsid w:val="008E165E"/>
    <w:rsid w:val="008E28DD"/>
    <w:rsid w:val="008E3C82"/>
    <w:rsid w:val="008E5CF5"/>
    <w:rsid w:val="008E7725"/>
    <w:rsid w:val="008E7D31"/>
    <w:rsid w:val="008F06C3"/>
    <w:rsid w:val="008F0BDB"/>
    <w:rsid w:val="008F0D63"/>
    <w:rsid w:val="008F3419"/>
    <w:rsid w:val="008F470E"/>
    <w:rsid w:val="008F5518"/>
    <w:rsid w:val="008F6815"/>
    <w:rsid w:val="008F74DF"/>
    <w:rsid w:val="008F7F1A"/>
    <w:rsid w:val="009002F0"/>
    <w:rsid w:val="0090171E"/>
    <w:rsid w:val="00901CF9"/>
    <w:rsid w:val="00902F41"/>
    <w:rsid w:val="00902FD5"/>
    <w:rsid w:val="009035C6"/>
    <w:rsid w:val="00903867"/>
    <w:rsid w:val="00906FA9"/>
    <w:rsid w:val="00910254"/>
    <w:rsid w:val="00910900"/>
    <w:rsid w:val="00910E57"/>
    <w:rsid w:val="0091256C"/>
    <w:rsid w:val="00913062"/>
    <w:rsid w:val="00914D1B"/>
    <w:rsid w:val="0091506D"/>
    <w:rsid w:val="00915FE8"/>
    <w:rsid w:val="00920BA2"/>
    <w:rsid w:val="0092190C"/>
    <w:rsid w:val="00922702"/>
    <w:rsid w:val="00922BF7"/>
    <w:rsid w:val="00926513"/>
    <w:rsid w:val="00927790"/>
    <w:rsid w:val="00935E18"/>
    <w:rsid w:val="00937DA2"/>
    <w:rsid w:val="00940E8D"/>
    <w:rsid w:val="009418C6"/>
    <w:rsid w:val="00941D9E"/>
    <w:rsid w:val="009422D2"/>
    <w:rsid w:val="009430C4"/>
    <w:rsid w:val="00943514"/>
    <w:rsid w:val="00945B92"/>
    <w:rsid w:val="0094719B"/>
    <w:rsid w:val="009502F5"/>
    <w:rsid w:val="009539D4"/>
    <w:rsid w:val="0095433D"/>
    <w:rsid w:val="0095471E"/>
    <w:rsid w:val="00955FD9"/>
    <w:rsid w:val="009567E6"/>
    <w:rsid w:val="00961B7E"/>
    <w:rsid w:val="00961E62"/>
    <w:rsid w:val="0096593D"/>
    <w:rsid w:val="00966A03"/>
    <w:rsid w:val="00970108"/>
    <w:rsid w:val="00970FD1"/>
    <w:rsid w:val="009724D9"/>
    <w:rsid w:val="0097329B"/>
    <w:rsid w:val="009735B8"/>
    <w:rsid w:val="00976BBD"/>
    <w:rsid w:val="00976CD5"/>
    <w:rsid w:val="009847F2"/>
    <w:rsid w:val="0098580C"/>
    <w:rsid w:val="0098676D"/>
    <w:rsid w:val="00990F22"/>
    <w:rsid w:val="009912B1"/>
    <w:rsid w:val="009937E5"/>
    <w:rsid w:val="00993D3E"/>
    <w:rsid w:val="00993FAB"/>
    <w:rsid w:val="00995A31"/>
    <w:rsid w:val="00995F75"/>
    <w:rsid w:val="00995FE6"/>
    <w:rsid w:val="009A0766"/>
    <w:rsid w:val="009A2EB2"/>
    <w:rsid w:val="009A4383"/>
    <w:rsid w:val="009A52D1"/>
    <w:rsid w:val="009A660D"/>
    <w:rsid w:val="009A75B5"/>
    <w:rsid w:val="009A7C71"/>
    <w:rsid w:val="009B0617"/>
    <w:rsid w:val="009B3D64"/>
    <w:rsid w:val="009B54BE"/>
    <w:rsid w:val="009B7E69"/>
    <w:rsid w:val="009C1988"/>
    <w:rsid w:val="009C2A6A"/>
    <w:rsid w:val="009C3483"/>
    <w:rsid w:val="009C46F4"/>
    <w:rsid w:val="009C6408"/>
    <w:rsid w:val="009C7DDA"/>
    <w:rsid w:val="009D0FDA"/>
    <w:rsid w:val="009D1112"/>
    <w:rsid w:val="009D3CFD"/>
    <w:rsid w:val="009D415E"/>
    <w:rsid w:val="009D4B35"/>
    <w:rsid w:val="009D63B0"/>
    <w:rsid w:val="009D6B46"/>
    <w:rsid w:val="009E0B45"/>
    <w:rsid w:val="009E0BFE"/>
    <w:rsid w:val="009E18E4"/>
    <w:rsid w:val="009E36DE"/>
    <w:rsid w:val="009E3DD0"/>
    <w:rsid w:val="009E7395"/>
    <w:rsid w:val="009E7C78"/>
    <w:rsid w:val="009F24F2"/>
    <w:rsid w:val="00A02FA3"/>
    <w:rsid w:val="00A037B6"/>
    <w:rsid w:val="00A075B0"/>
    <w:rsid w:val="00A111A2"/>
    <w:rsid w:val="00A1733C"/>
    <w:rsid w:val="00A17AC9"/>
    <w:rsid w:val="00A20CC4"/>
    <w:rsid w:val="00A22705"/>
    <w:rsid w:val="00A247D4"/>
    <w:rsid w:val="00A26D24"/>
    <w:rsid w:val="00A30262"/>
    <w:rsid w:val="00A315E6"/>
    <w:rsid w:val="00A31ED8"/>
    <w:rsid w:val="00A338DB"/>
    <w:rsid w:val="00A33A3E"/>
    <w:rsid w:val="00A41B26"/>
    <w:rsid w:val="00A423E1"/>
    <w:rsid w:val="00A5539E"/>
    <w:rsid w:val="00A554DA"/>
    <w:rsid w:val="00A602C6"/>
    <w:rsid w:val="00A625BD"/>
    <w:rsid w:val="00A63705"/>
    <w:rsid w:val="00A64205"/>
    <w:rsid w:val="00A649AA"/>
    <w:rsid w:val="00A65A3B"/>
    <w:rsid w:val="00A669D3"/>
    <w:rsid w:val="00A70D63"/>
    <w:rsid w:val="00A7508D"/>
    <w:rsid w:val="00A752C6"/>
    <w:rsid w:val="00A7705B"/>
    <w:rsid w:val="00A7735B"/>
    <w:rsid w:val="00A77799"/>
    <w:rsid w:val="00A777AF"/>
    <w:rsid w:val="00A80CE5"/>
    <w:rsid w:val="00A82EB1"/>
    <w:rsid w:val="00A85564"/>
    <w:rsid w:val="00A8565E"/>
    <w:rsid w:val="00A86D87"/>
    <w:rsid w:val="00A939FC"/>
    <w:rsid w:val="00A9461B"/>
    <w:rsid w:val="00A95821"/>
    <w:rsid w:val="00A95F26"/>
    <w:rsid w:val="00A96430"/>
    <w:rsid w:val="00A96954"/>
    <w:rsid w:val="00AA1607"/>
    <w:rsid w:val="00AA2F5E"/>
    <w:rsid w:val="00AA55CE"/>
    <w:rsid w:val="00AA6426"/>
    <w:rsid w:val="00AA6EB6"/>
    <w:rsid w:val="00AA79A7"/>
    <w:rsid w:val="00AA7CCE"/>
    <w:rsid w:val="00AA7CD7"/>
    <w:rsid w:val="00AB1F30"/>
    <w:rsid w:val="00AB3C13"/>
    <w:rsid w:val="00AB401B"/>
    <w:rsid w:val="00AB6112"/>
    <w:rsid w:val="00AC34F8"/>
    <w:rsid w:val="00AC4485"/>
    <w:rsid w:val="00AC4601"/>
    <w:rsid w:val="00AC6C4C"/>
    <w:rsid w:val="00AC7D9B"/>
    <w:rsid w:val="00AC7FF1"/>
    <w:rsid w:val="00AD3519"/>
    <w:rsid w:val="00AD5FC2"/>
    <w:rsid w:val="00AD6AA8"/>
    <w:rsid w:val="00AD6F4F"/>
    <w:rsid w:val="00AE1530"/>
    <w:rsid w:val="00AE1A9E"/>
    <w:rsid w:val="00AE3699"/>
    <w:rsid w:val="00AE5FB7"/>
    <w:rsid w:val="00AE68D6"/>
    <w:rsid w:val="00AF0414"/>
    <w:rsid w:val="00AF2811"/>
    <w:rsid w:val="00AF2C1C"/>
    <w:rsid w:val="00AF3FED"/>
    <w:rsid w:val="00AF4D5C"/>
    <w:rsid w:val="00AF5E86"/>
    <w:rsid w:val="00AF6878"/>
    <w:rsid w:val="00AF69B2"/>
    <w:rsid w:val="00AF73A9"/>
    <w:rsid w:val="00AF7713"/>
    <w:rsid w:val="00B01743"/>
    <w:rsid w:val="00B02458"/>
    <w:rsid w:val="00B031BB"/>
    <w:rsid w:val="00B068F5"/>
    <w:rsid w:val="00B06DFA"/>
    <w:rsid w:val="00B07AD6"/>
    <w:rsid w:val="00B1045A"/>
    <w:rsid w:val="00B11A64"/>
    <w:rsid w:val="00B121C5"/>
    <w:rsid w:val="00B16065"/>
    <w:rsid w:val="00B162D3"/>
    <w:rsid w:val="00B17131"/>
    <w:rsid w:val="00B17AAF"/>
    <w:rsid w:val="00B20FEF"/>
    <w:rsid w:val="00B212AB"/>
    <w:rsid w:val="00B21DD4"/>
    <w:rsid w:val="00B22B8E"/>
    <w:rsid w:val="00B2313B"/>
    <w:rsid w:val="00B236B5"/>
    <w:rsid w:val="00B27461"/>
    <w:rsid w:val="00B27F84"/>
    <w:rsid w:val="00B30F53"/>
    <w:rsid w:val="00B328CA"/>
    <w:rsid w:val="00B3336A"/>
    <w:rsid w:val="00B338F9"/>
    <w:rsid w:val="00B341E4"/>
    <w:rsid w:val="00B3692D"/>
    <w:rsid w:val="00B36C1B"/>
    <w:rsid w:val="00B37538"/>
    <w:rsid w:val="00B44017"/>
    <w:rsid w:val="00B456EC"/>
    <w:rsid w:val="00B4652B"/>
    <w:rsid w:val="00B46774"/>
    <w:rsid w:val="00B52474"/>
    <w:rsid w:val="00B5383C"/>
    <w:rsid w:val="00B539D3"/>
    <w:rsid w:val="00B53A57"/>
    <w:rsid w:val="00B57BEF"/>
    <w:rsid w:val="00B62E66"/>
    <w:rsid w:val="00B634BC"/>
    <w:rsid w:val="00B64AA3"/>
    <w:rsid w:val="00B6532F"/>
    <w:rsid w:val="00B65769"/>
    <w:rsid w:val="00B661BD"/>
    <w:rsid w:val="00B66C80"/>
    <w:rsid w:val="00B703D0"/>
    <w:rsid w:val="00B7193E"/>
    <w:rsid w:val="00B734FB"/>
    <w:rsid w:val="00B740C8"/>
    <w:rsid w:val="00B76543"/>
    <w:rsid w:val="00B80E13"/>
    <w:rsid w:val="00B8186D"/>
    <w:rsid w:val="00B851B6"/>
    <w:rsid w:val="00B86206"/>
    <w:rsid w:val="00B86661"/>
    <w:rsid w:val="00B8799F"/>
    <w:rsid w:val="00B87F6B"/>
    <w:rsid w:val="00B903D8"/>
    <w:rsid w:val="00B93D72"/>
    <w:rsid w:val="00B94A99"/>
    <w:rsid w:val="00B951C6"/>
    <w:rsid w:val="00B95403"/>
    <w:rsid w:val="00B96EB8"/>
    <w:rsid w:val="00BA64B5"/>
    <w:rsid w:val="00BA7DD5"/>
    <w:rsid w:val="00BA7F9D"/>
    <w:rsid w:val="00BB0DA7"/>
    <w:rsid w:val="00BB1813"/>
    <w:rsid w:val="00BB3211"/>
    <w:rsid w:val="00BB7E8C"/>
    <w:rsid w:val="00BC035C"/>
    <w:rsid w:val="00BC22A8"/>
    <w:rsid w:val="00BC2383"/>
    <w:rsid w:val="00BC3131"/>
    <w:rsid w:val="00BC3BFA"/>
    <w:rsid w:val="00BC4E69"/>
    <w:rsid w:val="00BC5D2E"/>
    <w:rsid w:val="00BC6426"/>
    <w:rsid w:val="00BC6EF4"/>
    <w:rsid w:val="00BD1B9C"/>
    <w:rsid w:val="00BD6FF7"/>
    <w:rsid w:val="00BE03DF"/>
    <w:rsid w:val="00BE0703"/>
    <w:rsid w:val="00BE0F6A"/>
    <w:rsid w:val="00BE11B0"/>
    <w:rsid w:val="00BE129A"/>
    <w:rsid w:val="00BE155B"/>
    <w:rsid w:val="00BE21C9"/>
    <w:rsid w:val="00BE3365"/>
    <w:rsid w:val="00BE3913"/>
    <w:rsid w:val="00BE39E5"/>
    <w:rsid w:val="00BE552F"/>
    <w:rsid w:val="00BE5F4E"/>
    <w:rsid w:val="00BE63BB"/>
    <w:rsid w:val="00BE729A"/>
    <w:rsid w:val="00BF3674"/>
    <w:rsid w:val="00BF3E35"/>
    <w:rsid w:val="00BF7258"/>
    <w:rsid w:val="00C010B7"/>
    <w:rsid w:val="00C03140"/>
    <w:rsid w:val="00C03842"/>
    <w:rsid w:val="00C0396A"/>
    <w:rsid w:val="00C03D8B"/>
    <w:rsid w:val="00C03DA2"/>
    <w:rsid w:val="00C044BA"/>
    <w:rsid w:val="00C04C1C"/>
    <w:rsid w:val="00C05555"/>
    <w:rsid w:val="00C10300"/>
    <w:rsid w:val="00C1308B"/>
    <w:rsid w:val="00C13A71"/>
    <w:rsid w:val="00C152A9"/>
    <w:rsid w:val="00C15884"/>
    <w:rsid w:val="00C16823"/>
    <w:rsid w:val="00C27FB3"/>
    <w:rsid w:val="00C302C7"/>
    <w:rsid w:val="00C30343"/>
    <w:rsid w:val="00C30E11"/>
    <w:rsid w:val="00C31648"/>
    <w:rsid w:val="00C36A3B"/>
    <w:rsid w:val="00C36D42"/>
    <w:rsid w:val="00C371D4"/>
    <w:rsid w:val="00C37609"/>
    <w:rsid w:val="00C37687"/>
    <w:rsid w:val="00C37C56"/>
    <w:rsid w:val="00C40549"/>
    <w:rsid w:val="00C43F1A"/>
    <w:rsid w:val="00C44B23"/>
    <w:rsid w:val="00C45094"/>
    <w:rsid w:val="00C45179"/>
    <w:rsid w:val="00C47C69"/>
    <w:rsid w:val="00C47D71"/>
    <w:rsid w:val="00C51C68"/>
    <w:rsid w:val="00C55649"/>
    <w:rsid w:val="00C57FBC"/>
    <w:rsid w:val="00C6021A"/>
    <w:rsid w:val="00C612D5"/>
    <w:rsid w:val="00C63750"/>
    <w:rsid w:val="00C63DBD"/>
    <w:rsid w:val="00C6409C"/>
    <w:rsid w:val="00C701D2"/>
    <w:rsid w:val="00C719C6"/>
    <w:rsid w:val="00C75217"/>
    <w:rsid w:val="00C7555D"/>
    <w:rsid w:val="00C76B6E"/>
    <w:rsid w:val="00C81AA6"/>
    <w:rsid w:val="00C82449"/>
    <w:rsid w:val="00C85021"/>
    <w:rsid w:val="00C856C9"/>
    <w:rsid w:val="00C859F9"/>
    <w:rsid w:val="00C87B09"/>
    <w:rsid w:val="00C87E20"/>
    <w:rsid w:val="00C901CF"/>
    <w:rsid w:val="00C9135E"/>
    <w:rsid w:val="00C93704"/>
    <w:rsid w:val="00C9373A"/>
    <w:rsid w:val="00C93E1C"/>
    <w:rsid w:val="00C96AE1"/>
    <w:rsid w:val="00CA1999"/>
    <w:rsid w:val="00CA665D"/>
    <w:rsid w:val="00CA7562"/>
    <w:rsid w:val="00CA7FB9"/>
    <w:rsid w:val="00CB0530"/>
    <w:rsid w:val="00CB1126"/>
    <w:rsid w:val="00CB41A1"/>
    <w:rsid w:val="00CB5327"/>
    <w:rsid w:val="00CB6D38"/>
    <w:rsid w:val="00CC127A"/>
    <w:rsid w:val="00CC70FC"/>
    <w:rsid w:val="00CD0D89"/>
    <w:rsid w:val="00CD100C"/>
    <w:rsid w:val="00CD266F"/>
    <w:rsid w:val="00CD28FC"/>
    <w:rsid w:val="00CD493C"/>
    <w:rsid w:val="00CD7582"/>
    <w:rsid w:val="00CD78BC"/>
    <w:rsid w:val="00CE2459"/>
    <w:rsid w:val="00CE2D19"/>
    <w:rsid w:val="00CE438B"/>
    <w:rsid w:val="00CE6B97"/>
    <w:rsid w:val="00CF0ED9"/>
    <w:rsid w:val="00CF2D3A"/>
    <w:rsid w:val="00CF31F7"/>
    <w:rsid w:val="00CF5838"/>
    <w:rsid w:val="00D0037F"/>
    <w:rsid w:val="00D00D9A"/>
    <w:rsid w:val="00D01368"/>
    <w:rsid w:val="00D02150"/>
    <w:rsid w:val="00D0271F"/>
    <w:rsid w:val="00D04B85"/>
    <w:rsid w:val="00D05B5D"/>
    <w:rsid w:val="00D06A18"/>
    <w:rsid w:val="00D07600"/>
    <w:rsid w:val="00D1041A"/>
    <w:rsid w:val="00D10DCF"/>
    <w:rsid w:val="00D11128"/>
    <w:rsid w:val="00D15524"/>
    <w:rsid w:val="00D15739"/>
    <w:rsid w:val="00D16FCC"/>
    <w:rsid w:val="00D17586"/>
    <w:rsid w:val="00D17921"/>
    <w:rsid w:val="00D20507"/>
    <w:rsid w:val="00D20E90"/>
    <w:rsid w:val="00D21869"/>
    <w:rsid w:val="00D2262B"/>
    <w:rsid w:val="00D2268F"/>
    <w:rsid w:val="00D23C28"/>
    <w:rsid w:val="00D24389"/>
    <w:rsid w:val="00D24BE1"/>
    <w:rsid w:val="00D25397"/>
    <w:rsid w:val="00D30C18"/>
    <w:rsid w:val="00D32518"/>
    <w:rsid w:val="00D32ACB"/>
    <w:rsid w:val="00D33036"/>
    <w:rsid w:val="00D33A8F"/>
    <w:rsid w:val="00D33F9D"/>
    <w:rsid w:val="00D35106"/>
    <w:rsid w:val="00D36DBE"/>
    <w:rsid w:val="00D4044E"/>
    <w:rsid w:val="00D4121B"/>
    <w:rsid w:val="00D416BF"/>
    <w:rsid w:val="00D419AB"/>
    <w:rsid w:val="00D43298"/>
    <w:rsid w:val="00D440AD"/>
    <w:rsid w:val="00D444AC"/>
    <w:rsid w:val="00D4477D"/>
    <w:rsid w:val="00D459F1"/>
    <w:rsid w:val="00D50ED6"/>
    <w:rsid w:val="00D5349F"/>
    <w:rsid w:val="00D53929"/>
    <w:rsid w:val="00D543B0"/>
    <w:rsid w:val="00D56BCF"/>
    <w:rsid w:val="00D57D90"/>
    <w:rsid w:val="00D603C5"/>
    <w:rsid w:val="00D60ED9"/>
    <w:rsid w:val="00D61879"/>
    <w:rsid w:val="00D61F2B"/>
    <w:rsid w:val="00D6259F"/>
    <w:rsid w:val="00D628CB"/>
    <w:rsid w:val="00D63843"/>
    <w:rsid w:val="00D64350"/>
    <w:rsid w:val="00D66425"/>
    <w:rsid w:val="00D66C41"/>
    <w:rsid w:val="00D8283E"/>
    <w:rsid w:val="00D908A3"/>
    <w:rsid w:val="00D93E3E"/>
    <w:rsid w:val="00D94387"/>
    <w:rsid w:val="00D9527C"/>
    <w:rsid w:val="00D95458"/>
    <w:rsid w:val="00DA28A4"/>
    <w:rsid w:val="00DA623A"/>
    <w:rsid w:val="00DB2345"/>
    <w:rsid w:val="00DC11EC"/>
    <w:rsid w:val="00DC140A"/>
    <w:rsid w:val="00DC1FDA"/>
    <w:rsid w:val="00DC2D48"/>
    <w:rsid w:val="00DC2D5C"/>
    <w:rsid w:val="00DC4684"/>
    <w:rsid w:val="00DC4CD2"/>
    <w:rsid w:val="00DC6074"/>
    <w:rsid w:val="00DC6B47"/>
    <w:rsid w:val="00DC7E6F"/>
    <w:rsid w:val="00DD12EE"/>
    <w:rsid w:val="00DD1B1E"/>
    <w:rsid w:val="00DD1CF4"/>
    <w:rsid w:val="00DD2C14"/>
    <w:rsid w:val="00DD30E7"/>
    <w:rsid w:val="00DD4655"/>
    <w:rsid w:val="00DD5F60"/>
    <w:rsid w:val="00DD6C24"/>
    <w:rsid w:val="00DE1C32"/>
    <w:rsid w:val="00DE5391"/>
    <w:rsid w:val="00DE5926"/>
    <w:rsid w:val="00DF1C50"/>
    <w:rsid w:val="00DF3B03"/>
    <w:rsid w:val="00DF5808"/>
    <w:rsid w:val="00DF6F51"/>
    <w:rsid w:val="00DF7B7D"/>
    <w:rsid w:val="00E01121"/>
    <w:rsid w:val="00E02281"/>
    <w:rsid w:val="00E02F25"/>
    <w:rsid w:val="00E071B3"/>
    <w:rsid w:val="00E0734E"/>
    <w:rsid w:val="00E1145E"/>
    <w:rsid w:val="00E13111"/>
    <w:rsid w:val="00E1464D"/>
    <w:rsid w:val="00E24211"/>
    <w:rsid w:val="00E25E92"/>
    <w:rsid w:val="00E338A6"/>
    <w:rsid w:val="00E33FC7"/>
    <w:rsid w:val="00E378D5"/>
    <w:rsid w:val="00E438AB"/>
    <w:rsid w:val="00E47E8E"/>
    <w:rsid w:val="00E5127E"/>
    <w:rsid w:val="00E528F5"/>
    <w:rsid w:val="00E53AAC"/>
    <w:rsid w:val="00E546D2"/>
    <w:rsid w:val="00E54F90"/>
    <w:rsid w:val="00E55C77"/>
    <w:rsid w:val="00E56424"/>
    <w:rsid w:val="00E5742F"/>
    <w:rsid w:val="00E57767"/>
    <w:rsid w:val="00E57D1A"/>
    <w:rsid w:val="00E64D3D"/>
    <w:rsid w:val="00E65489"/>
    <w:rsid w:val="00E655B6"/>
    <w:rsid w:val="00E65A43"/>
    <w:rsid w:val="00E65D6A"/>
    <w:rsid w:val="00E70B5F"/>
    <w:rsid w:val="00E7673D"/>
    <w:rsid w:val="00E767AD"/>
    <w:rsid w:val="00E76DFE"/>
    <w:rsid w:val="00E76F19"/>
    <w:rsid w:val="00E80644"/>
    <w:rsid w:val="00E807B1"/>
    <w:rsid w:val="00E80CEE"/>
    <w:rsid w:val="00E816A9"/>
    <w:rsid w:val="00E817D1"/>
    <w:rsid w:val="00E83616"/>
    <w:rsid w:val="00E83F30"/>
    <w:rsid w:val="00E84CF1"/>
    <w:rsid w:val="00E8647F"/>
    <w:rsid w:val="00E9023F"/>
    <w:rsid w:val="00E93154"/>
    <w:rsid w:val="00E96CFC"/>
    <w:rsid w:val="00E975B4"/>
    <w:rsid w:val="00EA24B0"/>
    <w:rsid w:val="00EA2FC6"/>
    <w:rsid w:val="00EA3EA1"/>
    <w:rsid w:val="00EA684A"/>
    <w:rsid w:val="00EA70C9"/>
    <w:rsid w:val="00EB0E1E"/>
    <w:rsid w:val="00EB1092"/>
    <w:rsid w:val="00EB1155"/>
    <w:rsid w:val="00EB3319"/>
    <w:rsid w:val="00EB5B1D"/>
    <w:rsid w:val="00EB5F47"/>
    <w:rsid w:val="00EC4FF0"/>
    <w:rsid w:val="00EC540D"/>
    <w:rsid w:val="00EC6377"/>
    <w:rsid w:val="00ED0217"/>
    <w:rsid w:val="00ED046F"/>
    <w:rsid w:val="00ED0659"/>
    <w:rsid w:val="00ED1CCB"/>
    <w:rsid w:val="00ED3726"/>
    <w:rsid w:val="00ED4F05"/>
    <w:rsid w:val="00ED6E7C"/>
    <w:rsid w:val="00ED76CC"/>
    <w:rsid w:val="00EE208E"/>
    <w:rsid w:val="00EE24F6"/>
    <w:rsid w:val="00EE35BA"/>
    <w:rsid w:val="00EE7D72"/>
    <w:rsid w:val="00EF230D"/>
    <w:rsid w:val="00EF3EC1"/>
    <w:rsid w:val="00EF66EC"/>
    <w:rsid w:val="00EF6E7C"/>
    <w:rsid w:val="00EF7C14"/>
    <w:rsid w:val="00F0126C"/>
    <w:rsid w:val="00F0146A"/>
    <w:rsid w:val="00F01D63"/>
    <w:rsid w:val="00F0422A"/>
    <w:rsid w:val="00F05086"/>
    <w:rsid w:val="00F05E96"/>
    <w:rsid w:val="00F12283"/>
    <w:rsid w:val="00F17F55"/>
    <w:rsid w:val="00F20A5E"/>
    <w:rsid w:val="00F21640"/>
    <w:rsid w:val="00F22243"/>
    <w:rsid w:val="00F224AA"/>
    <w:rsid w:val="00F22501"/>
    <w:rsid w:val="00F23632"/>
    <w:rsid w:val="00F25553"/>
    <w:rsid w:val="00F25C3B"/>
    <w:rsid w:val="00F27D28"/>
    <w:rsid w:val="00F308BC"/>
    <w:rsid w:val="00F32F06"/>
    <w:rsid w:val="00F33301"/>
    <w:rsid w:val="00F365F0"/>
    <w:rsid w:val="00F4061B"/>
    <w:rsid w:val="00F40A79"/>
    <w:rsid w:val="00F40D32"/>
    <w:rsid w:val="00F40E43"/>
    <w:rsid w:val="00F41013"/>
    <w:rsid w:val="00F410C2"/>
    <w:rsid w:val="00F417BD"/>
    <w:rsid w:val="00F42C31"/>
    <w:rsid w:val="00F43457"/>
    <w:rsid w:val="00F4774F"/>
    <w:rsid w:val="00F51B51"/>
    <w:rsid w:val="00F52155"/>
    <w:rsid w:val="00F53277"/>
    <w:rsid w:val="00F561C8"/>
    <w:rsid w:val="00F5784C"/>
    <w:rsid w:val="00F57FA3"/>
    <w:rsid w:val="00F6293D"/>
    <w:rsid w:val="00F62A9D"/>
    <w:rsid w:val="00F62F86"/>
    <w:rsid w:val="00F64670"/>
    <w:rsid w:val="00F64A75"/>
    <w:rsid w:val="00F6625D"/>
    <w:rsid w:val="00F7107F"/>
    <w:rsid w:val="00F7142D"/>
    <w:rsid w:val="00F728A0"/>
    <w:rsid w:val="00F73485"/>
    <w:rsid w:val="00F75DEC"/>
    <w:rsid w:val="00F76916"/>
    <w:rsid w:val="00F81D4C"/>
    <w:rsid w:val="00F8296D"/>
    <w:rsid w:val="00F86797"/>
    <w:rsid w:val="00F900B5"/>
    <w:rsid w:val="00F90D09"/>
    <w:rsid w:val="00F91027"/>
    <w:rsid w:val="00F915C2"/>
    <w:rsid w:val="00F96138"/>
    <w:rsid w:val="00F9708C"/>
    <w:rsid w:val="00F979E7"/>
    <w:rsid w:val="00FA5A2A"/>
    <w:rsid w:val="00FB1A67"/>
    <w:rsid w:val="00FB2F98"/>
    <w:rsid w:val="00FB3133"/>
    <w:rsid w:val="00FB42F8"/>
    <w:rsid w:val="00FB69B7"/>
    <w:rsid w:val="00FB77DC"/>
    <w:rsid w:val="00FB7AC0"/>
    <w:rsid w:val="00FC00F7"/>
    <w:rsid w:val="00FC0427"/>
    <w:rsid w:val="00FC649A"/>
    <w:rsid w:val="00FD08CF"/>
    <w:rsid w:val="00FD106E"/>
    <w:rsid w:val="00FD3D88"/>
    <w:rsid w:val="00FD4B6E"/>
    <w:rsid w:val="00FD5F53"/>
    <w:rsid w:val="00FD680F"/>
    <w:rsid w:val="00FD74A2"/>
    <w:rsid w:val="00FD7992"/>
    <w:rsid w:val="00FE2463"/>
    <w:rsid w:val="00FE302B"/>
    <w:rsid w:val="00FE312E"/>
    <w:rsid w:val="00FE3818"/>
    <w:rsid w:val="00FE3CAD"/>
    <w:rsid w:val="00FE74D1"/>
    <w:rsid w:val="00FE7605"/>
    <w:rsid w:val="00FF08E8"/>
    <w:rsid w:val="00FF18D7"/>
    <w:rsid w:val="00FF3FE0"/>
    <w:rsid w:val="00FF66BF"/>
    <w:rsid w:val="00FF6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66307DE"/>
  <w15:docId w15:val="{B2ACB6F2-2A6D-BA4B-9132-2227AB0FF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B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BB6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70CA6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570CA6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822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223F"/>
  </w:style>
  <w:style w:type="paragraph" w:styleId="Footer">
    <w:name w:val="footer"/>
    <w:basedOn w:val="Normal"/>
    <w:link w:val="FooterChar"/>
    <w:uiPriority w:val="99"/>
    <w:unhideWhenUsed/>
    <w:rsid w:val="006822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223F"/>
  </w:style>
  <w:style w:type="character" w:styleId="Hyperlink">
    <w:name w:val="Hyperlink"/>
    <w:basedOn w:val="DefaultParagraphFont"/>
    <w:uiPriority w:val="99"/>
    <w:unhideWhenUsed/>
    <w:rsid w:val="00B456E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56EC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36DBE"/>
  </w:style>
  <w:style w:type="character" w:customStyle="1" w:styleId="il">
    <w:name w:val="il"/>
    <w:basedOn w:val="DefaultParagraphFont"/>
    <w:rsid w:val="000C62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A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A99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21A5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rsid w:val="00D5349F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D5349F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349F"/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BE03DF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A47E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9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26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62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6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5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40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9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52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93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38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20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21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09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86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9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41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20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85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9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2E9ACF-6E50-5344-BAE5-94EA8C3C6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ian Pierce</cp:lastModifiedBy>
  <cp:revision>66</cp:revision>
  <dcterms:created xsi:type="dcterms:W3CDTF">2021-07-09T18:17:00Z</dcterms:created>
  <dcterms:modified xsi:type="dcterms:W3CDTF">2021-08-28T18:07:00Z</dcterms:modified>
</cp:coreProperties>
</file>